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73040" w14:textId="3272F944" w:rsidR="00173FEC" w:rsidRPr="00173FEC" w:rsidRDefault="00173FEC" w:rsidP="00876C5C">
      <w:pPr>
        <w:widowControl/>
        <w:spacing w:before="480" w:after="240"/>
        <w:jc w:val="center"/>
        <w:outlineLvl w:val="2"/>
        <w:rPr>
          <w:rFonts w:ascii="Times New Roman" w:eastAsia="宋体" w:hAnsi="Times New Roman" w:cs="Times New Roman"/>
          <w:b/>
          <w:bCs/>
          <w:color w:val="0F1115"/>
          <w:kern w:val="0"/>
          <w:sz w:val="15"/>
          <w:szCs w:val="15"/>
        </w:rPr>
      </w:pPr>
      <w:r w:rsidRPr="00173FEC">
        <w:rPr>
          <w:rFonts w:ascii="Times New Roman" w:eastAsia="宋体" w:hAnsi="Times New Roman" w:cs="Times New Roman"/>
          <w:b/>
          <w:bCs/>
          <w:color w:val="0F1115"/>
          <w:kern w:val="0"/>
          <w:sz w:val="15"/>
          <w:szCs w:val="15"/>
        </w:rPr>
        <w:t>Table S1 Clinical Characteristics of Patients for PDO Generation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513"/>
        <w:gridCol w:w="2477"/>
        <w:gridCol w:w="2097"/>
        <w:gridCol w:w="2219"/>
      </w:tblGrid>
      <w:tr w:rsidR="00173FEC" w:rsidRPr="00173FEC" w14:paraId="3BBC94C8" w14:textId="77777777" w:rsidTr="00173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A2E6A2" w14:textId="77777777" w:rsidR="00173FEC" w:rsidRPr="00173FEC" w:rsidRDefault="00173FEC" w:rsidP="00173F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inical Feature</w:t>
            </w:r>
          </w:p>
        </w:tc>
        <w:tc>
          <w:tcPr>
            <w:tcW w:w="0" w:type="auto"/>
            <w:hideMark/>
          </w:tcPr>
          <w:p w14:paraId="2D76B775" w14:textId="77777777" w:rsidR="00173FEC" w:rsidRPr="00173FEC" w:rsidRDefault="00173FEC" w:rsidP="00173FE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tient 1</w:t>
            </w:r>
          </w:p>
        </w:tc>
        <w:tc>
          <w:tcPr>
            <w:tcW w:w="0" w:type="auto"/>
            <w:hideMark/>
          </w:tcPr>
          <w:p w14:paraId="3E68DED8" w14:textId="77777777" w:rsidR="00173FEC" w:rsidRPr="00173FEC" w:rsidRDefault="00173FEC" w:rsidP="00173FE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tient 2</w:t>
            </w:r>
          </w:p>
        </w:tc>
        <w:tc>
          <w:tcPr>
            <w:tcW w:w="0" w:type="auto"/>
            <w:hideMark/>
          </w:tcPr>
          <w:p w14:paraId="5839C80E" w14:textId="77777777" w:rsidR="00173FEC" w:rsidRPr="00173FEC" w:rsidRDefault="00173FEC" w:rsidP="00173FE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tient 3</w:t>
            </w:r>
          </w:p>
        </w:tc>
      </w:tr>
      <w:tr w:rsidR="00173FEC" w:rsidRPr="00173FEC" w14:paraId="76120015" w14:textId="77777777" w:rsidTr="00173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A49260" w14:textId="77777777" w:rsidR="00173FEC" w:rsidRPr="00173FEC" w:rsidRDefault="00173FEC" w:rsidP="00173F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ef Complaint</w:t>
            </w:r>
          </w:p>
        </w:tc>
        <w:tc>
          <w:tcPr>
            <w:tcW w:w="0" w:type="auto"/>
            <w:hideMark/>
          </w:tcPr>
          <w:p w14:paraId="60903EEB" w14:textId="77777777" w:rsidR="00173FEC" w:rsidRPr="00173FEC" w:rsidRDefault="00173FEC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est and back pain for &gt;5 months</w:t>
            </w:r>
          </w:p>
        </w:tc>
        <w:tc>
          <w:tcPr>
            <w:tcW w:w="0" w:type="auto"/>
            <w:hideMark/>
          </w:tcPr>
          <w:p w14:paraId="18CAB99B" w14:textId="77777777" w:rsidR="00173FEC" w:rsidRPr="00173FEC" w:rsidRDefault="00173FEC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ysphagia for &gt;1 month, diagnosed with esophageal cancer for 2 days</w:t>
            </w:r>
          </w:p>
        </w:tc>
        <w:tc>
          <w:tcPr>
            <w:tcW w:w="0" w:type="auto"/>
            <w:hideMark/>
          </w:tcPr>
          <w:p w14:paraId="343F28EE" w14:textId="77777777" w:rsidR="00173FEC" w:rsidRPr="00173FEC" w:rsidRDefault="00173FEC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ysphagia for &gt;2 months, diagnosed with esophageal cancer for 5 days</w:t>
            </w:r>
          </w:p>
        </w:tc>
      </w:tr>
      <w:tr w:rsidR="00173FEC" w:rsidRPr="00173FEC" w14:paraId="409F9ABE" w14:textId="77777777" w:rsidTr="00173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9A2CBA" w14:textId="77777777" w:rsidR="00173FEC" w:rsidRPr="00173FEC" w:rsidRDefault="00173FEC" w:rsidP="00173F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agnosis</w:t>
            </w:r>
          </w:p>
        </w:tc>
        <w:tc>
          <w:tcPr>
            <w:tcW w:w="0" w:type="auto"/>
            <w:hideMark/>
          </w:tcPr>
          <w:p w14:paraId="54B2A23A" w14:textId="77777777" w:rsidR="00173FEC" w:rsidRPr="00173FEC" w:rsidRDefault="00173FEC" w:rsidP="00173F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sophageal mid-segment squamous cell carcinoma</w:t>
            </w:r>
          </w:p>
        </w:tc>
        <w:tc>
          <w:tcPr>
            <w:tcW w:w="0" w:type="auto"/>
            <w:hideMark/>
          </w:tcPr>
          <w:p w14:paraId="64066FEC" w14:textId="77777777" w:rsidR="00173FEC" w:rsidRPr="00173FEC" w:rsidRDefault="00173FEC" w:rsidP="00173F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sophageal lower-segment squamous cell carcinoma, keratinizing</w:t>
            </w:r>
          </w:p>
        </w:tc>
        <w:tc>
          <w:tcPr>
            <w:tcW w:w="0" w:type="auto"/>
            <w:hideMark/>
          </w:tcPr>
          <w:p w14:paraId="66009D4E" w14:textId="02F3DA51" w:rsidR="00173FEC" w:rsidRPr="00173FEC" w:rsidRDefault="00173FEC" w:rsidP="00173F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sophageal lower</w:t>
            </w:r>
            <w:r w:rsidR="00115D1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gment poorly differentiated squamous cell carcinoma</w:t>
            </w:r>
          </w:p>
        </w:tc>
      </w:tr>
      <w:tr w:rsidR="00173FEC" w:rsidRPr="00173FEC" w14:paraId="671AA737" w14:textId="77777777" w:rsidTr="00173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049F5" w14:textId="77777777" w:rsidR="00173FEC" w:rsidRPr="00173FEC" w:rsidRDefault="00173FEC" w:rsidP="00173F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inical Stage (cTNM)</w:t>
            </w:r>
          </w:p>
        </w:tc>
        <w:tc>
          <w:tcPr>
            <w:tcW w:w="0" w:type="auto"/>
            <w:hideMark/>
          </w:tcPr>
          <w:p w14:paraId="14221B2A" w14:textId="0AD464E7" w:rsidR="00173FEC" w:rsidRPr="009750D8" w:rsidRDefault="00D669C1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750D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1</w:t>
            </w:r>
            <w:r w:rsidRPr="009750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N3M0</w:t>
            </w:r>
          </w:p>
        </w:tc>
        <w:tc>
          <w:tcPr>
            <w:tcW w:w="0" w:type="auto"/>
            <w:hideMark/>
          </w:tcPr>
          <w:p w14:paraId="7B78E7F5" w14:textId="11D7558D" w:rsidR="00173FEC" w:rsidRPr="00173FEC" w:rsidRDefault="00173FEC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3N</w:t>
            </w:r>
            <w:r w:rsidR="00D669C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  <w:r w:rsidR="00D669C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a</w:t>
            </w:r>
          </w:p>
        </w:tc>
        <w:tc>
          <w:tcPr>
            <w:tcW w:w="0" w:type="auto"/>
            <w:hideMark/>
          </w:tcPr>
          <w:p w14:paraId="686789B4" w14:textId="62520A7C" w:rsidR="00173FEC" w:rsidRPr="00173FEC" w:rsidRDefault="00173FEC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3N</w:t>
            </w:r>
            <w:r w:rsidR="00D669C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0</w:t>
            </w:r>
          </w:p>
        </w:tc>
      </w:tr>
      <w:tr w:rsidR="00173FEC" w:rsidRPr="00173FEC" w14:paraId="5BC47CFD" w14:textId="77777777" w:rsidTr="00173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8DC73F" w14:textId="77777777" w:rsidR="00173FEC" w:rsidRPr="00173FEC" w:rsidRDefault="00173FEC" w:rsidP="00173F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umor Location</w:t>
            </w:r>
          </w:p>
        </w:tc>
        <w:tc>
          <w:tcPr>
            <w:tcW w:w="0" w:type="auto"/>
            <w:hideMark/>
          </w:tcPr>
          <w:p w14:paraId="4E215C55" w14:textId="77777777" w:rsidR="00173FEC" w:rsidRPr="00173FEC" w:rsidRDefault="00173FEC" w:rsidP="00173F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d Esophagus</w:t>
            </w:r>
          </w:p>
        </w:tc>
        <w:tc>
          <w:tcPr>
            <w:tcW w:w="0" w:type="auto"/>
            <w:hideMark/>
          </w:tcPr>
          <w:p w14:paraId="70DFF54E" w14:textId="77777777" w:rsidR="00173FEC" w:rsidRPr="00173FEC" w:rsidRDefault="00173FEC" w:rsidP="00173F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wer Esophagus (35-40 cm from incisors)</w:t>
            </w:r>
          </w:p>
        </w:tc>
        <w:tc>
          <w:tcPr>
            <w:tcW w:w="0" w:type="auto"/>
            <w:hideMark/>
          </w:tcPr>
          <w:p w14:paraId="5AD295AA" w14:textId="77777777" w:rsidR="00173FEC" w:rsidRPr="00173FEC" w:rsidRDefault="00173FEC" w:rsidP="00173F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wer Esophagus (35 cm from incisors)</w:t>
            </w:r>
          </w:p>
        </w:tc>
      </w:tr>
      <w:tr w:rsidR="00173FEC" w:rsidRPr="00173FEC" w14:paraId="5D97882B" w14:textId="77777777" w:rsidTr="00173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FBD4C6" w14:textId="77777777" w:rsidR="00173FEC" w:rsidRPr="00173FEC" w:rsidRDefault="00173FEC" w:rsidP="00173F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eatment History (Key Details)</w:t>
            </w:r>
          </w:p>
        </w:tc>
        <w:tc>
          <w:tcPr>
            <w:tcW w:w="0" w:type="auto"/>
            <w:hideMark/>
          </w:tcPr>
          <w:p w14:paraId="59830898" w14:textId="02CD2916" w:rsidR="00D669C1" w:rsidRPr="000909C7" w:rsidRDefault="00173FEC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909C7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Neoadjuvant Chemotherapy</w:t>
            </w:r>
          </w:p>
          <w:p w14:paraId="0E18FC56" w14:textId="77777777" w:rsidR="000909C7" w:rsidRDefault="00173FEC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 cycle of Albumin-paclitaxel + Cisplatin (202</w:t>
            </w:r>
            <w:r w:rsidR="00D669C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9-14)</w:t>
            </w:r>
          </w:p>
          <w:p w14:paraId="271E61C2" w14:textId="11EEB817" w:rsidR="00173FEC" w:rsidRPr="00173FEC" w:rsidRDefault="00173FEC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A60E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rgery:</w:t>
            </w: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Esophagectomy (202</w:t>
            </w:r>
            <w:r w:rsidR="00D669C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0-19)</w:t>
            </w:r>
          </w:p>
        </w:tc>
        <w:tc>
          <w:tcPr>
            <w:tcW w:w="0" w:type="auto"/>
            <w:hideMark/>
          </w:tcPr>
          <w:p w14:paraId="4844D44C" w14:textId="36D234EA" w:rsidR="000909C7" w:rsidRDefault="00173FEC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Treatment-na</w:t>
            </w:r>
            <w:r w:rsidR="00D669C1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</w:t>
            </w:r>
            <w:r w:rsidRPr="00173FEC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ve</w:t>
            </w:r>
          </w:p>
          <w:p w14:paraId="5399214C" w14:textId="139154C8" w:rsidR="00173FEC" w:rsidRPr="00173FEC" w:rsidRDefault="00173FEC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mitted for initial treatment planning after recent diagnosis.</w:t>
            </w:r>
          </w:p>
        </w:tc>
        <w:tc>
          <w:tcPr>
            <w:tcW w:w="0" w:type="auto"/>
            <w:hideMark/>
          </w:tcPr>
          <w:p w14:paraId="1F9CA47D" w14:textId="728015D3" w:rsidR="000909C7" w:rsidRDefault="00173FEC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Treatment-na</w:t>
            </w:r>
            <w:r w:rsidR="00D669C1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</w:t>
            </w:r>
            <w:r w:rsidRPr="00173FEC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ve</w:t>
            </w:r>
          </w:p>
          <w:p w14:paraId="349F47F0" w14:textId="07388D98" w:rsidR="00173FEC" w:rsidRPr="00173FEC" w:rsidRDefault="00173FEC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mitted for initial treatment planning after recent diagnosis.</w:t>
            </w:r>
          </w:p>
        </w:tc>
      </w:tr>
      <w:tr w:rsidR="00D669C1" w:rsidRPr="00173FEC" w14:paraId="3B334947" w14:textId="77777777" w:rsidTr="00173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4FCC7D" w14:textId="073574EE" w:rsidR="00D669C1" w:rsidRPr="00173FEC" w:rsidRDefault="00D669C1" w:rsidP="00173F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levant Biomarkers (IHC)</w:t>
            </w:r>
          </w:p>
        </w:tc>
        <w:tc>
          <w:tcPr>
            <w:tcW w:w="0" w:type="auto"/>
            <w:hideMark/>
          </w:tcPr>
          <w:p w14:paraId="25649C59" w14:textId="54DF095A" w:rsidR="00D669C1" w:rsidRPr="00173FEC" w:rsidRDefault="00D669C1" w:rsidP="00173F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53 (strong+), Ki-67 (&gt;60%+)</w:t>
            </w:r>
          </w:p>
        </w:tc>
        <w:tc>
          <w:tcPr>
            <w:tcW w:w="0" w:type="auto"/>
            <w:hideMark/>
          </w:tcPr>
          <w:p w14:paraId="1FCEBA02" w14:textId="5F95CFD0" w:rsidR="00D669C1" w:rsidRPr="00173FEC" w:rsidRDefault="00D669C1" w:rsidP="00173F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t Available</w:t>
            </w:r>
          </w:p>
        </w:tc>
        <w:tc>
          <w:tcPr>
            <w:tcW w:w="0" w:type="auto"/>
            <w:hideMark/>
          </w:tcPr>
          <w:p w14:paraId="58C290A1" w14:textId="1AEE71B9" w:rsidR="00D669C1" w:rsidRPr="00173FEC" w:rsidRDefault="00D669C1" w:rsidP="00173F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53 (strong+), Ki-67 (&gt;60%+)</w:t>
            </w:r>
          </w:p>
        </w:tc>
      </w:tr>
      <w:tr w:rsidR="00D669C1" w:rsidRPr="00173FEC" w14:paraId="39EDCC15" w14:textId="77777777" w:rsidTr="00173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8F0C00" w14:textId="75BBA92B" w:rsidR="00D669C1" w:rsidRPr="00173FEC" w:rsidRDefault="00D669C1" w:rsidP="00173F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orbidities</w:t>
            </w:r>
          </w:p>
        </w:tc>
        <w:tc>
          <w:tcPr>
            <w:tcW w:w="0" w:type="auto"/>
            <w:hideMark/>
          </w:tcPr>
          <w:p w14:paraId="3FCC225C" w14:textId="63ACB606" w:rsidR="00D669C1" w:rsidRPr="00173FEC" w:rsidRDefault="00D669C1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t-operative complications: esophageal mediastinal fistula, pulmonary infection</w:t>
            </w:r>
          </w:p>
        </w:tc>
        <w:tc>
          <w:tcPr>
            <w:tcW w:w="0" w:type="auto"/>
            <w:hideMark/>
          </w:tcPr>
          <w:p w14:paraId="154EEC68" w14:textId="0E14177A" w:rsidR="00D669C1" w:rsidRPr="00173FEC" w:rsidRDefault="00D669C1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onic atrophic gastritis</w:t>
            </w:r>
          </w:p>
        </w:tc>
        <w:tc>
          <w:tcPr>
            <w:tcW w:w="0" w:type="auto"/>
            <w:hideMark/>
          </w:tcPr>
          <w:p w14:paraId="0FD0021D" w14:textId="19616DF1" w:rsidR="00D669C1" w:rsidRPr="0055180F" w:rsidRDefault="00D669C1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518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abetes Mellitus, Hypertension</w:t>
            </w:r>
          </w:p>
        </w:tc>
      </w:tr>
      <w:tr w:rsidR="00D669C1" w:rsidRPr="00173FEC" w14:paraId="5D4BA534" w14:textId="77777777" w:rsidTr="00173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BB0849" w14:textId="6945DA86" w:rsidR="00D669C1" w:rsidRPr="00173FEC" w:rsidRDefault="00D669C1" w:rsidP="00173F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moking History</w:t>
            </w:r>
          </w:p>
        </w:tc>
        <w:tc>
          <w:tcPr>
            <w:tcW w:w="0" w:type="auto"/>
            <w:hideMark/>
          </w:tcPr>
          <w:p w14:paraId="0C39BD60" w14:textId="0E1E0E0D" w:rsidR="00D669C1" w:rsidRPr="00173FEC" w:rsidRDefault="00D669C1" w:rsidP="00173F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hideMark/>
          </w:tcPr>
          <w:p w14:paraId="1E22D216" w14:textId="7277C15E" w:rsidR="00D669C1" w:rsidRPr="00173FEC" w:rsidRDefault="00D669C1" w:rsidP="00173F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, &gt;40 years, currently smoking</w:t>
            </w:r>
          </w:p>
        </w:tc>
        <w:tc>
          <w:tcPr>
            <w:tcW w:w="0" w:type="auto"/>
            <w:hideMark/>
          </w:tcPr>
          <w:p w14:paraId="38E25109" w14:textId="3DE1C1AC" w:rsidR="00D669C1" w:rsidRPr="00173FEC" w:rsidRDefault="00D669C1" w:rsidP="00173F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, 43 years, recently quit</w:t>
            </w:r>
          </w:p>
        </w:tc>
      </w:tr>
      <w:tr w:rsidR="00D669C1" w:rsidRPr="00173FEC" w14:paraId="70258490" w14:textId="77777777" w:rsidTr="00173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0D9B0D" w14:textId="741AB0C5" w:rsidR="00D669C1" w:rsidRPr="00173FEC" w:rsidRDefault="00D669C1" w:rsidP="00173F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cohol History</w:t>
            </w:r>
          </w:p>
        </w:tc>
        <w:tc>
          <w:tcPr>
            <w:tcW w:w="0" w:type="auto"/>
            <w:hideMark/>
          </w:tcPr>
          <w:p w14:paraId="37020F6D" w14:textId="544FFE52" w:rsidR="00D669C1" w:rsidRPr="00173FEC" w:rsidRDefault="00D669C1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hideMark/>
          </w:tcPr>
          <w:p w14:paraId="651689EF" w14:textId="1207930B" w:rsidR="00D669C1" w:rsidRPr="00173FEC" w:rsidRDefault="00D669C1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, &gt;40 years, quit for &gt;1 month</w:t>
            </w:r>
          </w:p>
        </w:tc>
        <w:tc>
          <w:tcPr>
            <w:tcW w:w="0" w:type="auto"/>
            <w:hideMark/>
          </w:tcPr>
          <w:p w14:paraId="2CB67EA7" w14:textId="40443C51" w:rsidR="00D669C1" w:rsidRPr="00173FEC" w:rsidRDefault="00D669C1" w:rsidP="00173F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, &gt;40 years</w:t>
            </w:r>
            <w:r w:rsidR="00E82EE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="00621865" w:rsidRPr="00173FE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urrently </w:t>
            </w:r>
            <w:r w:rsidR="0062186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rinking</w:t>
            </w:r>
          </w:p>
        </w:tc>
      </w:tr>
    </w:tbl>
    <w:p w14:paraId="4115BC5C" w14:textId="108B1E7C" w:rsidR="003A32DB" w:rsidRPr="00173FEC" w:rsidRDefault="003A32DB">
      <w:pPr>
        <w:rPr>
          <w:rFonts w:ascii="Times New Roman" w:hAnsi="Times New Roman" w:cs="Times New Roman"/>
          <w:sz w:val="15"/>
          <w:szCs w:val="15"/>
        </w:rPr>
      </w:pPr>
    </w:p>
    <w:sectPr w:rsidR="003A32DB" w:rsidRPr="00173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FEC"/>
    <w:rsid w:val="00001C60"/>
    <w:rsid w:val="00071144"/>
    <w:rsid w:val="000865B5"/>
    <w:rsid w:val="000909C7"/>
    <w:rsid w:val="000A3B17"/>
    <w:rsid w:val="000A629F"/>
    <w:rsid w:val="000C3DA2"/>
    <w:rsid w:val="000E081E"/>
    <w:rsid w:val="001016BA"/>
    <w:rsid w:val="00115C33"/>
    <w:rsid w:val="00115D16"/>
    <w:rsid w:val="0011741A"/>
    <w:rsid w:val="0013117A"/>
    <w:rsid w:val="00136A1C"/>
    <w:rsid w:val="00140DBE"/>
    <w:rsid w:val="001412D4"/>
    <w:rsid w:val="00152F54"/>
    <w:rsid w:val="00170020"/>
    <w:rsid w:val="00173FEC"/>
    <w:rsid w:val="00182077"/>
    <w:rsid w:val="001B2174"/>
    <w:rsid w:val="001C1A01"/>
    <w:rsid w:val="001F1FBF"/>
    <w:rsid w:val="00220099"/>
    <w:rsid w:val="002305C1"/>
    <w:rsid w:val="00236AC8"/>
    <w:rsid w:val="002D46CE"/>
    <w:rsid w:val="00310F70"/>
    <w:rsid w:val="00345075"/>
    <w:rsid w:val="003637DD"/>
    <w:rsid w:val="00375040"/>
    <w:rsid w:val="00393BFE"/>
    <w:rsid w:val="003A32DB"/>
    <w:rsid w:val="003E4A7E"/>
    <w:rsid w:val="003F09A2"/>
    <w:rsid w:val="00414D52"/>
    <w:rsid w:val="004304C0"/>
    <w:rsid w:val="00436509"/>
    <w:rsid w:val="004414A7"/>
    <w:rsid w:val="0044191B"/>
    <w:rsid w:val="00441FEB"/>
    <w:rsid w:val="0044609B"/>
    <w:rsid w:val="00495366"/>
    <w:rsid w:val="004C1408"/>
    <w:rsid w:val="004C60F0"/>
    <w:rsid w:val="004D1824"/>
    <w:rsid w:val="004F5554"/>
    <w:rsid w:val="005138D2"/>
    <w:rsid w:val="0055180F"/>
    <w:rsid w:val="00552D53"/>
    <w:rsid w:val="005A722E"/>
    <w:rsid w:val="005D5F33"/>
    <w:rsid w:val="005E0E33"/>
    <w:rsid w:val="005E6EC4"/>
    <w:rsid w:val="00621865"/>
    <w:rsid w:val="00625C73"/>
    <w:rsid w:val="00631F3A"/>
    <w:rsid w:val="00651A7E"/>
    <w:rsid w:val="00673C56"/>
    <w:rsid w:val="006A35E6"/>
    <w:rsid w:val="006C57D0"/>
    <w:rsid w:val="006E5F7D"/>
    <w:rsid w:val="00731469"/>
    <w:rsid w:val="00750ACE"/>
    <w:rsid w:val="0076706D"/>
    <w:rsid w:val="00790D2A"/>
    <w:rsid w:val="00790E26"/>
    <w:rsid w:val="00791609"/>
    <w:rsid w:val="007F3CEC"/>
    <w:rsid w:val="0080333F"/>
    <w:rsid w:val="00811FDF"/>
    <w:rsid w:val="00814E09"/>
    <w:rsid w:val="00821370"/>
    <w:rsid w:val="00876C5C"/>
    <w:rsid w:val="00883897"/>
    <w:rsid w:val="00884B5E"/>
    <w:rsid w:val="008A60E4"/>
    <w:rsid w:val="008E08D2"/>
    <w:rsid w:val="008E624E"/>
    <w:rsid w:val="00901E8D"/>
    <w:rsid w:val="00935AF2"/>
    <w:rsid w:val="00951AD9"/>
    <w:rsid w:val="00961A50"/>
    <w:rsid w:val="00961E9C"/>
    <w:rsid w:val="009750D8"/>
    <w:rsid w:val="009B2BE5"/>
    <w:rsid w:val="00A13E46"/>
    <w:rsid w:val="00A24EFF"/>
    <w:rsid w:val="00AB740D"/>
    <w:rsid w:val="00AC289B"/>
    <w:rsid w:val="00AD0C7F"/>
    <w:rsid w:val="00AF10B2"/>
    <w:rsid w:val="00B173FA"/>
    <w:rsid w:val="00B47FEF"/>
    <w:rsid w:val="00BC0333"/>
    <w:rsid w:val="00BD4BE3"/>
    <w:rsid w:val="00C136DD"/>
    <w:rsid w:val="00C265B1"/>
    <w:rsid w:val="00C337D7"/>
    <w:rsid w:val="00C3453A"/>
    <w:rsid w:val="00C45613"/>
    <w:rsid w:val="00C57368"/>
    <w:rsid w:val="00D05AF0"/>
    <w:rsid w:val="00D07278"/>
    <w:rsid w:val="00D14A31"/>
    <w:rsid w:val="00D21B96"/>
    <w:rsid w:val="00D669C1"/>
    <w:rsid w:val="00DD370F"/>
    <w:rsid w:val="00E00DCC"/>
    <w:rsid w:val="00E133B6"/>
    <w:rsid w:val="00E211BF"/>
    <w:rsid w:val="00E23890"/>
    <w:rsid w:val="00E25CFA"/>
    <w:rsid w:val="00E4556D"/>
    <w:rsid w:val="00E82EE5"/>
    <w:rsid w:val="00E8669B"/>
    <w:rsid w:val="00EA21BD"/>
    <w:rsid w:val="00EB790E"/>
    <w:rsid w:val="00ED080B"/>
    <w:rsid w:val="00F1145F"/>
    <w:rsid w:val="00F168B2"/>
    <w:rsid w:val="00FB5567"/>
    <w:rsid w:val="00FE16DB"/>
    <w:rsid w:val="00FF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82A469"/>
  <w15:chartTrackingRefBased/>
  <w15:docId w15:val="{8EAD065A-2379-DC41-9AD7-86B680AE7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3F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3F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73F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3F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3FE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3FE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3F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3F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3F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3F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3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173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3F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3FE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73F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3F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3F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3F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3F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3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3F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3F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3F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3F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3F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3F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3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3F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3FEC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173FEC"/>
    <w:rPr>
      <w:b/>
      <w:bCs/>
    </w:rPr>
  </w:style>
  <w:style w:type="table" w:styleId="af">
    <w:name w:val="Table Grid"/>
    <w:basedOn w:val="a1"/>
    <w:uiPriority w:val="39"/>
    <w:rsid w:val="00173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1">
    <w:name w:val="Plain Table 3"/>
    <w:basedOn w:val="a1"/>
    <w:uiPriority w:val="43"/>
    <w:rsid w:val="00173FE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1">
    <w:name w:val="Plain Table 5"/>
    <w:basedOn w:val="a1"/>
    <w:uiPriority w:val="45"/>
    <w:rsid w:val="00173FE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173FE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0">
    <w:name w:val="Grid Table Light"/>
    <w:basedOn w:val="a1"/>
    <w:uiPriority w:val="40"/>
    <w:rsid w:val="00173FE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1">
    <w:name w:val="Plain Table 2"/>
    <w:basedOn w:val="a1"/>
    <w:uiPriority w:val="42"/>
    <w:rsid w:val="00173FE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0</Words>
  <Characters>1205</Characters>
  <Application>Microsoft Office Word</Application>
  <DocSecurity>0</DocSecurity>
  <Lines>70</Lines>
  <Paragraphs>47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</dc:creator>
  <cp:keywords/>
  <dc:description/>
  <cp:lastModifiedBy>q m</cp:lastModifiedBy>
  <cp:revision>27</cp:revision>
  <dcterms:created xsi:type="dcterms:W3CDTF">2025-11-09T10:24:00Z</dcterms:created>
  <dcterms:modified xsi:type="dcterms:W3CDTF">2025-11-12T13:40:00Z</dcterms:modified>
</cp:coreProperties>
</file>